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Data S2</w:t>
        <w:tab/>
        <w:t>Fosmid P6P46 insert sequence.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&gt;Fosmid P6P46 31521bp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AATGTTGAGTTGCGAATTTAAGTTCTAATTAAGAAGAGAATTCACGTTTTATAGAACTGCCGCA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TTTATCTTTCTACCTGATTATTCAAGCACCGAGCATAAGTTATGATCTTGTGCAAACATGTTA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AATAAGATGTATCAAAAATATATAGATACATCTTAGAAGAAAAGCTAAGAGAGTAGACGACAA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GGTGCGTTGCGTTAAAAGAATGTGCACATAGTTTAATTAAAATTTTAGAAATAAACTAAGAAAA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CTAGAAACCAAATAAAGAAAGCAATTAGATGAGGAATCACACATGGATTCCATTTTGTGACATTAC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GGTGTTTTCCTACTAACATTTTACTATTTTAGTAACTTTAACTTCGTGTCTCTCACTCACGAG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CCCCTTTTGATCAAATTTTCTGCTCAATTCTTTCTTTAGATAACTAGCAAGAATCATGATTAT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TCCAATTCTTAGCATGCGATATTGCGAGGATCATGTGTCTAAACTAGCGATGTATCGGACAAGT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CTCGCCCCATATTCAAACTGATAATGTTTACTTTATAATCTCACTCTTCTTTTGTAACCATTTT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AGTTTTAATAGATATTTACCATATTTTTATCCCAAAAACTTAGAATATGTAGTTCTTTTGATAA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AATTGATCATCTACTCCATAAAAAGCTAATGTCGAAATTTATAAAACAAAGTCACATGCACAAA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GATCTTGTCAGTGAGAATGTTTTTACTTATGGTTCAAATCTCAAAAACATAGCCAATTCAAATTT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GTTCGGTAGTACTATAAAATGAGCAATCAATCGTTTATAAAAAGGAGCTAGATTAGACTAGTCT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CATTATAGTGAAAACCGTTACCACAAAATATCATACTTTTATTTAGTGCTGATGTAATCGATTT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AAACTTATAATTTTCTATTCTTGGAAATTAATCATATGAACTAGCCTGAAAATTCGGAAGGAAT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ATTTAAATCAAAAAATAAAATATATGTGCAATCAATAGTTGAGAAATAAAAATGTACAATTTAA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TCAGGAATAAATTGAGTGTTTTCCCCTAAATAAACATGGTAAACAAAACAAAAAAATAATGTAA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GGTTTTAATTCGAAAAGAATCCAAACTAACAACAACTTTAGAAAAGTTGCTTTTATGTTTCAA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CCATAAATGTTAGGTTTCGAACGGCTTTTAAATATTTAATAACGATTCTCAAATCTTTTAGGGGT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GTATTAAAATTAGAATTTGGAGTTATTTGATTTTTAATGGGGTTTTAGATGATTTTAGAGAGAAT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TATACCCTAAAAAAAGGCTCATTTTGTCTATTTACTTCTTTTTTGACATTGGTAAATTTTTGCC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GTCGTGTCCTTCACTATAATTAAAAACTGATACTAAATTCTTTTACAAGTGAACAAAATTTCT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ATAAAAATGATCTAAAGACTGTTTAAAAAATTTGAACATTTTTAAAATTGTTTTTCATGTTTCA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TATATGAAGTTTCATTCTACCAATCTCTAAACTCAAAGTAGAATACGTTTTCTACTAGTTACTCG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TCCAACGACTATATAATGCAGAATCTACAGCTATGTCATACTTCTACCACAATTAGAATTCGAAA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AAATACTATAGGCTCTACCATTTGGTAGAATTTGCTCCCAATATATTCTACAGAATATACTATC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CTAATCGTGGATTTCAAGTTCTACTCTAAACACTGACATCTACCTTTCGTAGTTTTCGTATCCTAC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ACAGTTCATTCTACCTCCCGCAGAATTAGTGTTCTACTAAAAGCAAGTTTTCTACTATCCGTAG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GTGTTTGTACAAGATGTTCTACTAAAATAAGTATCATTATACCTTTTGTATAAATCATCTTCTAC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CGAGAAAATATTTCAACTGAATATTTTTCAAATCTTTGTTTCTTTTTTTCCTCTAACTATCCG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ACCAAAATGGTTTAATTAATTTTTAATTTTTAATAATGAAAATAGTTTAATTAAAAATAAAACC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AGTTAATTTGAAGGACAAAAATGGATTATGTGATAAAAAAGGTGTAAGGGGACAAAGAGCAAATG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GAGTAATGGGACAAGATAGGTTTCTTTTAGGGTATTTTGGCAATTTTCTCATGATTATGTGAAT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AATTCATGTGATTTTGGTTAAATCATTCTAAAATCTTATCTAAAACCAAGTGATTTTGAGTCT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TAACAAGAAAATCTCACAAAATCACTCTAAAATCAAATCTAATTTTAAAAATCTACTTTTAAA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CTAATAACAGTCGATTTGAAAGTGGATTTTAAAATCACAAATTCAATAACACTGAATTTTAATA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TTTAGAATTCAAGTTTGAATAACACTAAATTTGTTATTTTAATATAAATCACCGTAAATCACTT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TCAATTTAAATACACCATTTCCTTTCTTAAACTTCTAAGAACCAAATTTGTGGTATATATTTGA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AATCTATTTTTTTCTTCCAACTTTGATCTAATTGAATTTTGTTGGTGATTTTGGAAAAACAAA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ATTTCGGCACTGTTATGGGTCAATCTCAAAAAAGGTTTTCCTACCAAACTCAAACTGGAATAAAC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GTTCCCGGTTAGACCGGTCCGACCAGCCGGTCCTATCTGATTTTTTAATTATTGTTTTTAGCTAT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ATAAGGGACTCATTTTTGTTGAAAGAAGATAAAGTTAACAAAAAAACTTTTGCCTTCTCTTTCG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TACTATCTCCCACTTTCCTTCTCTCTCTTTTAATATCACACCTTTATATATAATATTTTATAAC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AAAAATTTTAATAAAAAGCTGATAATTTCGAAAATGTTAAAGAACAACAACCAATCATCATCTA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AACATTCTCACTTATCTGCAGAGGCGGCTTAGAGGTCAATAGGTGCTCTGCACTAGGGACCTAAG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CAAAATTTTAGTATAGAAAAAAATATGGAGACAAAAATTAGTATAGAAAAAAATATAGAATCT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AAGATTATAGTTTTGATTTTGCAATTAAGACTTATAAAATCTTTGACCCGGCCCTGCTTATCCGG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TAAGCAACTACCATTTCTAGATATCTTCACCTCACAATCTTCCTCTCTTCGTTCCAAAACCTCTC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CTCAGTCTTCACCTTTGTGGTAATACTTTAATCTGGTCGAACCGCACCAAACCGGTCCGGTCTT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CGGCCTCGTCTTTTCTCCGGTATTCTTTCTCTTCTTAATTCACATAGATTTCATAACAAGTGAT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GTAAAAATTAAAATCCGATCAAATTCACGGTAGTGATATCTCCAACACGTTATATGCATCCCAG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GTTTTTCTTTCTTATTTTTTTTCCCCTTAAAAGATTTGGNAAAATTAACCATTAATCCCATAA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CTTTTTGCGATGTGATTTGTTTTTTTCTTTTTAGATTTCCGTTTCACAGATTCGCCATTAATCC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AATCTCGGTTTGTTTTTTTATTTTTAGATTTCCGTTTCACAGATTCGCCATTAATCCCATAATA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TTTTATAATGCGATTTGTTTTTTCTTTTTAGATTTCCGTTTCACAGATTCGTTAATCATAAAAA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ATACAGAAATGGCGTTACAGAAGGAGGACAAGAACAAAGAAGAAAATAAAATGACAAAGAAGAAG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AGAAGAGTTACTTCGACGTTTTAGGAATCTGTTGTACATCGGAGATTCCTCTGATCGAGAATATTC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TCTCTCGACGGCATTAAGGACTATACCATCATCGTTCCGTCGAGAACCGTGATCGTTGTCCACG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CTCCTCATCTCCCCGTTCCAAATTGGTAAAGCATTAGCTAATCACTTTCTTCGAATTTTTATTTTT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ATAAAAATAATTGAATCAAAAACCATAAAGTAATCTCACTTAACACGTAAACAATCACTTTAC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CTCTTTCTGTTTTCTTCAAAATTAATTAATGGTTTCGCGTCCTCGTTTGATACGCAAAGCCTCA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TTTTTTTTTGGGAACTAAAATTACTCTATCTATCAGATTTACCATAAAAGCTTACTTTGACTTT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CATTTATTAGCAAAATTCGTTTATCACCAACCTATTCAAGATTTAAGGGAAAATAGTTATCCTC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AGGGAATTCAGATTTTTGAAGTTTTTAACGATTCTACTGAAAAACAAAAGCCCTATTATTTGGG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CTCGAGAAAAAATAGAATATTGTTGTTATGGATTTTTTTTCATTTTTATTAAAATTAAAAGAAA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AAGTTATTTATAAATCAAGTTTTTTAAAGCTATTTTGATGGATTGTTTTAGGAAAATTGATCTAA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AATTGTAATTTTTTTTTTTTGTGTGTGTGATAAAGTCTACTTTTTCAACATTAAAAACTAGAAA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TTACGGCTTCTTTATACAATTTTGCTCGAGCCAGCATCTTTGTGTATAAAACTTTGCATAACT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TACCACATGTGACATGTCACGTGTGTACTGTGTAGCATAAACAATATCTAACTGAGTATTCCA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TTGCAAAAGAAAAGTGTTCAGAAAAGCCTGTTGAGTTATTTACCAGATCTTTTTATAATTTTGCT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CCAGCTTTTTGTGTATAAAACTTTGCATAACTCACACATACCACATGTGACATGTCACGTGTGAAC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AGCATAAACATAATATCTAACTGAGTATTCCAAAAACATTTGAAAAAGAAAAGTGGTCAAAAAAG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CGAGTTGTTTACCAGATCTTTTTATCAAAATATTTTATTGGTAGTGGATCATACTCGTTACTTA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TATTTATTTTTTATTTGACTGAAAACCCATTCCAGTAGTACTTTTTTTCCACTCAAGAAAAGTA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GATGTTAAAAAAAAAAAGTATTAATTTTTAAAACAAAATTTCTTACATATTGGTTGTTTAATC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TTCCAAACAAAATTGCGGTGCAGCTAAGGCACTGAACCAAGCGAGGTTAGAAGCAAACGTGAAAG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CGGAGAAACCAGCTTCAAGAATAAATTGCCAAGCCCTTTCGCGGTGTTTTCCGGCATATTCCTCC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CCTTCTTAAAATTTGTATACCCACCTCTTCGATGGCTAGCTGTCGTGGGCGTCGCTACTGGTA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CGATTCTTGCAAAATCCGTCGCTTCTATAAGAAGGCTTAGGGTCGACATCAACATCCTAGTCATT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GGTAATACCCACTTTTCACTTTTTATTTAATATTATTATTTTTATCCACATCACTCATATTGCG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TACTGTATAATGATTTGTTAGTTTACTATGTAGTATTAGTTGAGAAAGAAAATTGTGGTTATAG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TATTCAGGCCCTATTAATAGACCTATAATGTTCTTGGAAACTTGCGAGTCTTTTACGCTGAATTT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CTTTATATGGTACTTCAGATTAGCTTACCTATATACTACTGCTTTCCTGCAACACCTACCACTCCA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CCTTTTAGAAAGTTATCCTTTACTTTTTTCTTAATATTTTTTTAAAGTATTACATATGGGAAAA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AAACACATATTTATTAATTAATAGATGCGCAATTATTACTTTATAGAAATTCAATTCTAGGAATG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AATTTGATATTTATGTTGTATATGTTAATTGTATATTTGAGTTATAAGTTGTGGAACTACATAAA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TTATATTTTCTTTTTATGTAAAGTACATTTGAGTAATAGCCTAATAGGATATAGAAAAATATC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CAATGTTTTTAAAACCGGACCAGAAGGCGAACCGGATAATCATCCGGGTCATGGTTCAATTTGG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CCGGGTTGAATTCGGTTCATAATAATTTATGTTTATTTATTTTTAAATATAGAACTTTTATTTTT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TCCCAAGTGTAAACACATACATAGAATAATTATTGTGATTTTACATAATTCTCTTATGGAAATA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TTCTTTTTTAACATGTAGTTTAAAAAGATAAATCTTTTACGTACACACAACATAGATATATAG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ATATAACTATCGAGGCAACTAGGAAAATGGAAGTTTCATGATCGAGAGTTGTGTGGTTCTTTGG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TTAATTTTTTTGGTTATTTTATACGAAAGTAAAGGATTCGTTTGATTCTTGCTCAGTTTATTAT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TTTTTAAAAAAAAGCTGCAGTTACGTCCCATAGAAGAAAAAAAGGTTAACTCGTATTTGATTGG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TTCTACGACTCAAAATGGGAAAAACTCAAAAAAGCAAAGCAAACTTTTTAGTTTTAAGTTTTAAC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GAAAAGAAAATTAAAAAGAGCAACAAATAATTGAAAGAACAAAAGCATCAAAAGTAAAGAAATTA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AATTCATAGACTGATAACGGAGTTACTTTTAGTTGAAATTTCGGTTTAGGACACCAAGCTTGTG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ATAATATAAAATATTTTTTTAAAATCTTGATCTTTTGTTCGTTTGTATGATGTAATAGTCACTTC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CTATAACTCACTAATATTCCAATTTCATCAAACAGTGGCTGCAACACTTGCAATGCAAGATTA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GGCTGCAGCAGTTGTCTTCTTATTCACCATAGCTGACTGGCTGGAAACAAGAGCTAGCTACAAGG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TAACTAGTAATCATCATATATTGTGTTAATCAAACTACTATGGATTATCTGAAGTTGAAATTGT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TTATTGATTATGGCAATTGCAATCCCAGGCGAGCTCGGTGATGCAGTCTCTGATGAGCTTAGCTC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AAGGCAGTCATAGCAGAGACTGGAGAAGAAGTTGAAGTAGATGAGGTTGAGCTCAACACAATCAT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GTTAAAGCCGGTGAAACCATACCTATTGATGGAATTGTAGTCGATGGAAACTGTGAAGTAGACGA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CTTAACTGGTGAAGCATTTCCTGTGCCTAAACAGAGAGATTCTACGGTTTGGGCTGGAACTATT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AATGGTAATGTAACCCTCTTACACAAGCTTCAATCTTAGAAAAGTTTCAAGCTTTAACCTTTTT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GCAGGTTATATAAGTGTGAACACAACTGCTTTAGCTAGTGATTGTGTGGTTGCAAAGATGGCTAA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GTAGAAGAAGCTCAGAGCAGTAAAACCAAATCTCAGAGACTAATAGACAAATATTCTCAGTACTAT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CAGGTTTGCAAAAAAACATAAACCATAACTTGTTTTCTTTATGTTCTTGATTCTTGTAATTTGAGA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CTGTTTTTTGTTTGTTTCAGCAATCATCATAATATCGGCTGGCTTTGCAATTGTCCCGGCTATA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GTTCGCAACCTCAACCATTGGTTTCATTTAGCACTGGTTGTGTTAGTCAGTGCTTGTCCCTGTGG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TCCTCTCTACACCAGTAGCTACATTCTGTGCACTTACTAAAGCGGCAACTTCAGGGCTTCTGAT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TGCTGATTATCTTGACACTCTTTCAAAGATCAAGATCGCTGCTTTTGACAAAACCGGAACTATC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GGAGAGTTCATTGTCATAGAATTCAAGTCACTCTCTAGAGACATTAGCCTACGCAGCTTGCTTT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TAATAAAAACAATATCTTGTTCTAACCAAAAACTAGTTTGATGAGATAACTTATGAATGACAATT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TTGGTTCTCAGGGTATCAAGTGTTGAAAGCAAATCAAGTCATCCAATGGCAACAACGATCGTGG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CTAAATCTGTTTCTGTTGAGCCTAGGAGTGAAGAGGTTGAGGATTATCATAACTTTCCAGGTGAA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CTATGGGAAGATTGATGGGAACAATGTTTACATTGGGAACAAAAGGATTGCTTCACGAGCTGGT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ACAGGTAAAGCTTCAAACTTTGGTAAAATCAAACTCAATGGAATGTTTTTGAGGTTTTGTTGAG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ATCATTTTGAAACTGTTCTTCCTTGACAGTTCCAGAGATTGATGTTGATACCAAAGAAGGAAAG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CGGATACGTCTATGTAGATGAAAGATTAGCTGGAGTTTTCAATCTTTCTGATGCTTGTAGATCCGG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CTCAAGCAATGAAGGAACTCAAAGATCTTGGAATCAAAACCGCAATGCTAACAGGAGATAATAA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AGCAATGCATGCTCAAGAACAGGTATGAGACTGAAAAAACCAAGAATTTTTCATTACTCTCCTAA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AGAGATTATATTAAAACTTTGACATGTTCTTATATGGAACAGCTAGGGAATGCTTTGGATGTTG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GAGAGCTTCTTCCAGAAGACAAATCCAAAATCATACAAGAGTTTAAGAAAGAAGGACCAACTTG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TAGGAGATGGTGTGAATGATGCACCAGCTTTAGCTAATGCTGATATTGGTATCTCCATGGGGATT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CTCTGCGCTCGCGACGCAGTCTGGTCATATCATTCTCATGTCAAATGATATCAGAAGGATACCAA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ATAAAGCTAGCAAGAAGAGCTCAGCGGAAAGTTCTTGAAAACGTGTTCATCTCCATCACTTTGAA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GGATACTGGTTTTAGCATTTGCTGGTCATCCTTTGATTTGGGCTGCGGTGCTTACTGATGTAGGG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CCTGATTGTGATTTTTAACAGTATGTTGCTTCTGCGAGAGAAGGATAAATCTAAGAACAAGAATT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GGGCTTCTACATCTGTGTTGAATGGTAAGAAACTTGAAGGCGGCGATGACCAAGGCCTTGACTT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CAGGGTTGTTCTCAAAGAGTCAATGCAACTCAGGATGTTGTGGTGATAAGAAAAGCCAAGAGAAGG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TTGATGAGACCAGCTAGTAAAACCAGTACTGACCATCTTCACTCTGGTTGTTGTGGTGAAAAGA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AGAGTGTAAAGCTTGTGAAAGATAGCTGTTGCGGTGAGAAAAGTAAGAAACCAGAGGGAGATATG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ACTGAGCTCATGCAAGAACTCTAACAATGACCTGAAAATGAAAGGTGGTTCAAGTTGTTGTGCT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ATGAGAAGCTGAAGGAAGTAGTAGTAGCAAAGAGCTGCTGTGGAGAGAAGGAGAAAGCAGAGG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TTGAGATGCAGATTCTAAATTTGGAGAAAGGGTCGCAGAAAAAGGTTGGTGAAACCTGCAAATC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GTTGTGGAGATAAAGAGAAGGCTAAGGAAACACGTTTGTTGCTTGCTAGTGAGGATCCATCTTATC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GAAGGAGAATCTGAAAAGTGAAAGTGGTGATGATTGCAAATCTCTTTGTTGTGGAACTGGTTTGAA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AAGGGTCTTCTAGTTTGGTCAATGTTGTGGTGGAGAGTGGTGAATCCGGGTCAAGCTGTTGCAG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GGGAGAGATAGTGAAAGTCTCTAGCCAAAGCTGTTGCACAAGTCCAAGTGATGTGGTGTTATCTG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CAAGCTAAGAAACTAGAGATTTGTTGCGAAGTGAAGAAGACTCCAGAGGAGGTTTGTGGATCTA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AAGGAAACAGAGAAGCCTCACCACGTTGGTAAAAGCTGTTGCAGGAGTTATGCAAAAGAGTATTGC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ACAGGCATCACGACAACCATCATCACCACCATGTTGGGGCTGCTTGACGGAGATAGTGATTGATTA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AAACTCTCGACCCATCCATCTATTTGCATAACCTTTCCTTCTTCAACCAATGTCGCCCAGAAC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AAACTTATTTAGTGTTTCCAGCAAAGGTGTGATTCGTAAAGACAATGCTGTTGATCGTTGTTTG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ATGTTTGCCAAAACCATAATGTATTTCTCCTTTTCTTGTTTTTATTCTCTTCTTGAAGATGCCC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AGTTTGAACTTCGATCCTAGAGTCTTAAAATCAAATAGAACAAGCAGTTGAAACATAACTTAGC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GTCTTTTTGTATGCTGTGTACTACATAAGCTTTCTTGACTGACACGTTTCTTGTCAATTCTAGGG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CTTTATTAGGACAGAGAAGGTGTTGCAGTTCGTGTCCTGGAGAGTTTAGGTGAAAAAAAAATAA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AAAAACTGACTGCTCGCACATCCATGTAATCAAGAATCAGTAAAAATAAAAATTAATCAAAGGGTG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GCTCATGATCTTATATGAATCACCAACCATACTCTTCTCACTATATAAACAAATGTGTCATTTC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CAATCTGAAATATTCCGCAATCGCTGAAAGCATAGCATTAGAGGCAAAACCCTAGCTATTCTT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TCCGTCTTTATTTCTTATCTTTTATTTCGTCAAGCTTGTCGATGAGGTGAAAACCTTCTTAAAA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ATTCGCTTCTTCAAGTTTAATAAGACATATACCCTAAGTTCCACAAACTTTTGTATCTCGAGAT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TGTGACACATCTGATTCAACACGAAACCTAATGTTTTTAAGATCTACTAGGTAGGATACTTGCG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CCGCGGAAGACTTTTTTTGTATTTTGATATTTTATATTTTGATATTTTAATCCAGTTTTCCTTAT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ATCTGTTCCATATTAAAATGTCGTTTAAGATTTTTTCATACATATTAAGAAAATATTAAAATTT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ACTCATTATTACTCAAAATTAATCTTCTCAAGGAGAAATGTGTAAAATCTTTGATGAATTCTC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GGAAAGGAAGAATCATGAGTTTGATCTCCATCAATTTCAGAGAAAACTGCTTCCTCTTCCTCCTC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TTGTTCTTCTTCTTCCTCCATTCTCTTATGCTCCGACGCGGAATCGGCTTAAGACTTTTAAAGAA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GTCTCTAAACGCTCGATTTACGTTTTCCGGTTAAATGAAGGAAATCAATAAATGAAAACCGGAT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AACCAAAAAAATTGCTAACTGATATTATTTATAATATTTATATTAGATGTTTGTTTTAAATAACG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TAGATTATCTTGAGAAGCACATGAGATTTTTCTGTGCTGATTAACTACAATATCTTTACAAAA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ACAGCAATTCCTCGAATGACACACGTAAAAATTAACTCCAAATAATGTAACTTCATTTTTACCCC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TAATGGTTGATTCCACCAATTTCATTATAATAGCATTACCATTTAGGTCTCTGGTGATGTTTAT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ATCACCATTCATTAGTTATATAAAATATATAATGCTAATGTTGGGTGTTGATAGTATGTCCACT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CTTCTTCGTGTTTCTCACTGTGTACATATCATGATAAGAAACTTGTCTCTAGACCTTGTCCCC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TATTATACACTTATTCAAAATCTTTATATATATATATATATATATATATATGGTTTATTTATAT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CAAAAAAACAATTGTTACAGTTAAATGTTTTAATTTTTAACATGTTGGTTCCAGGAATTCAAAG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AATTTGATGATCTATATATGTTGCTTGTAATTTGCGGTTTCAAGTTTTCAACAATGTCTGAAGTG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GAAGTGAGACAAAAGACTTTGAAAGATTTGATTGGAATATAAAATCTCGCTATGCTTAAGTATC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ACAACTTATAACAGTTGAGACAATAATAGTAAACTATATGTTGGCATAGAAAATGGCGTTTTCT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ATTGGCTGGTTGATTTATATATTTACAATCTCTAGTTCAGTATTCAGATGTTGTCAAAAAATCG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AGGTTAAATTGTGGTTTCACGGTATAAAAGATTAAATACCAAAGTGGGTATACATCCAAACTCCG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TATAACTTACGAAAATTTCAATATGAATTACCAAAAACAGTTCTAAGAAATCTGAATACACGTC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CTTAAGTAGTATGTTAGAATTTTAGATGTACTTAGTCGACATTTTTTCAGTTTTCGATGTGAA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CTGGTTATCACTCATTAGGACAAAAGTGGATCTCACAGGTTACTACTTTGCATCAATTCTATCA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TCAATGGTCATAATAGGCTTGGGCATTTTTACCCAGCTCGAAATACTAAACCGAATCTGACCCA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ATGGAATCGAACCGAACCGGAACACGAATATTCGAATGGGTCCTAAATTCCTATACCGGAAAGA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CTCGAACCAGAACTGAATCGAGAACCAAAAGAGTACCCAAAATATTCAAAATATAATTATATAC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TATTAGTTATATTTAGACTTAAAATAACTAAAATATGTAAAATTACAATTCTAAACTTAATAT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TAAATTTAGAAAAAATAACCAAAATATTCAACAAATCCAAAACCGACCTGAACCCGGACAGAACC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GGATCTGACCCGAAAATAAAAAATATTTGAATGGTTTTAAAATTTCTAGAACGAAAAAAACTAA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ACAACCCAAACCCGATCCGAAAAACAGAATGCCCGGGCCTTGGTCAAAAACAGATCGTAGAAC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CTTTTCTTTGATAAAGATACGATTATGATAATATTTAACGAATTAAGTATACTATTAAGCTTGAC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GACCACCTCACTGATAATTTTGTTGCATTGCGCATTTGCACTTTCATAACCATTTTTACAACTT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AAATATTAGATATCGATAAATAAATTAAAGGTATACATTAGTAATTTTCTAAGTCGTATTTATG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GAATGCATCGCGATAACATATCCAACAATATTTTTCTCGAGATTCGTGTATTAGTTTATACAA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TTAAAAAAATTAGACCGATCAAGAGGCCTCAGCCACACCTAGCTAGGCTTCTAGGAATCCATTG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AGTCATATAGAATTAACAATTTCTCAATTGTAAAATTATAATCTTGTTTATTCAGATACGTAAAG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TGAGTCATGTGACATTAATAATTGTCTACTCACATTATTTAGAAGATTCAACGACTCCAAACTA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ATAGTACAGTTGTTAAATAATTGGAGTACATGTTGGGTCTTTGGTACGACTCTTGCTTGCATTG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GATCATAACCATAGATTAACGATTCATAAATGCGAGGGTGACATTTTTCCTTTAAGCCGCCAAAC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CTTTTTATTACAATAAATTAAACTGAACGGTTTAGGTTGTTAAGGTGAAAGTGTTATAATTTCAG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TTTACAATAATGCAATTACCGAAATACTTGATTTTGAGATATTGACATGGATTTATACTATTA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GAAAGACAAAATTTAGATGAGGCACTTCACCCCTGCTTAGGCTTCACTACGACCACTAAAATCT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GAAGTTTTAGAGATTTACTCCTTGCTTTATAAATATGGATTTCGAATCACATTTAGACAATCAC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TTGGTAATTTTTAACTGAACGGTTTGGTATCAATACATTTTCAAAATTATTAATCAGAAATACTAG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AACGAAAATATTCATATTGATGGTTGATTGAGGAGGAGAGGTGGGCTCCAGCATAAAATAGCTGT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TAGGATGGGAATCCCGTTTTTTTCTGTACCAACTCAAATTTTCCAAACTTTTTGAAAATGAGA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CAATTTTCTGTTGGATTTATTTATTTTATTTTAATTGGTAAGGAAAAAGTACATGATAATGAGAA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AAATACCTGAATTATTCGTTTAAAAATTAAAAATAAAAACAAAATTATTCATATTTTCCTTAA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GAATATTTTATGTATTTACCCAAAATTTATCGTATTTTTCCATAATTTTTCAAAATCTCATCA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CGATTAATTAAGACTTTGGTCTTTGGATGTCTAATTTTTAGTCACAAACTTCTTATTTCCTTC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CCGTTATTTTCCGTCCCATTATCATAAAAGAATACTTCGGATAATATATTTTGATTCCCGAATTT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ATCGTTCAGTTCCCGTCAATACCGGTCACAAAACCCAAAATGCAGATGGTTATGAACAAGTGTA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AATTCTACCTATCCACTTGCGCCAAATCTAGTGAATATGTCAAAATTGGCAAAATGAATATAAT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TATGCCAAAAAAGGTTCATAATTTTTTTTATCAGCATATACTGGTTATCTTTGAATCGCATATC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AAGCATCTCGTTTATCTAATTACCAACGCTAATGAGAGACGACCATTCCCTCATGTTCTCTCAT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CGCAAAATAGTATTGAGTTCTCCGCCTATGATAATCAGTTTATTCACCAGCCGCAACTCATCATTT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ATGCGTACGCGACGATGATATGTAACACCTCCGCATCCTTTTTAATTCTCGCATGAATAAACTGG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TCGAATTAAGGACCTCTACATCCCCTATCCCATGTCTTCAAAATAACCACAATCCACCGCTCTGAC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GCATCCACTCTGAAAGAACTTTCAAACCCCAAGCCTTGACAAATGCTTCCTGCTCTCTCTGCAC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GTGTTTCAAAAATAGCCAAAACATCCGTAAGCCACTTCTTCACCATATACCGAATCAATCTTCT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GGGTTTATTCGCCTCCCGACAGTTCCATAAAATACAATTCATCATAATTTCATAGCTTAACCAT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ATCGGGGCAACTTGTTATGCTCCAATCTCCTCCATCTGCTTCTCCGACGATGCGATGTGCGTAAC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GTCCCAATCGAACTACGTATCCAATAAAACCTCGATGTCTGTTTCACCTAGATTTTGAGCCAAGA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TTTCCCGTACTTCACTTCCCTCCGTCACCACAAAACCCCCAGCCCGACCAAGGTCCCCCTGTTC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GAGGCGTTTACCATTTGCAGATAGAGCAGTCTTCCCCTTGGTTGGGCCAAAAACAAATCCGCTAG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CCTACTAGTTAAATTTTGTTTGGGCCGAGTAAGTTCCAAACTCTTCCCATTCCTGAACTTTTTTC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GCGCAGCTCTAGTGTAATTTGGGCCTTGTCCCGATCCAGACCCAAAAACAATCCCCTTCCCGTG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ACTCTTTCGGTGCTTAGTTCCTAAGACCGGATAGACATTTTCCTTATCTCTGTTGCAAACATTA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ATTGATTCCACTATCTTGATTGCGCCCGTACTGCCCTCTCGTCCATTAACTGTCGAGTCCCTAT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CGGTTTCCATATTCTCATCGAGGTTTCCACACTTATTCCTCAACACAATATTCAATGAAACTCT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TCTTGAGACTCGCGTCTCCTCTTCCATCCCTTCTTGACCAACCACCTCCGTTGGCCGTCCCCTAC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TCGAACCTGTGTGAACTCCTCCTCAACCGAAACAGTTTCCTTCCCATTATCCCTATCCTGCTGGA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ATGTATGGACCAAGTGTCCATAAATTCCAAACTGAGAACAAATGTTGGTAAGACCTTCATAGGAC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ATCTCCCTCCGTTAATCAACACCGTGCCCTTCAATGGTTTCTTTAGATTAACCTCAACGGATAC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CAAACTGTGCTATTTCAAAGTTTAAAGTTGTGACGTCAACCTTCACCGGTTTCCCAAGACCCTTT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CCCCTTTATGATAGCCTTATGATAAAAGTTCACCGGAATGTTCGATAACCTAACCCAAACCGGC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CTCAATCTTAGGATCAAACTGCGGAGACCACGCTTGCACCATAAGATAACTCCCAAACGCTTTAT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CCTCCCGTCAATGCCGCCATGTACTCCTCTTCATTCTCAAAATGGATCATAAAGAATTGACGAGGT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CATGACATACATCGCAATTCTAGGTTTCCACATCTCCCTTAACTTCTTATTCATCGCCGTGATTG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GTTCGACCTAACACTTTGACAATCATACATTTTTTCCACAAATCGTTCATGGCCGCCAACACTTC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CTAATCGTTATTACTGGTTCTCCATCCTCACCATTCGGAAATTCCAAACGAAGTCTTGCTTCTAC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CCTCATCCACCACCGTCTCTGGTACCGGTCTCCCACCCATACTACTCCCCGTCATCCTCTGCGCC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GCTTGTTAAATCTGGTGGTCGCCCCTTCTCCCCAACGTCATCCATGTGGGCATTGATGACCCTGCC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CGACCCCTGTTTCCTCAATCGCCTCACTCACCGCACTCATTAGGGTTGTTTTTATAAGTTTACT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TGCCACTTAGCAATAGACATACTACTAGACTTATTTAAGTAGTAATGTCTCAATTCTAGGCAAG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ACTTTTGTTTAAAACAGATTATTTATGCTTAAACATGATTTCGTAGATTGGTAGACCTCGGTAGG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GGCATTGATGAATTGATTGGGGATGACTCTAGTAGTCTCGGTAAACATCTAGAGCTTTCCATT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CTAACATGTGGGTAATATGTACCAGTATCACATATTATATGATTTGTCACGTCTCGGACCATGAT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CAACAGGGGTCCAAAATAGGTCAAGGGTCAAAGCGGGGAATCGAACTTGGGTCAGAGGTTTCAA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ATATTTTACCAATTTTCCTAGTGAGTTTTGCTACAATTTCTGTTTTTATAAAATGAATAGGGTGTC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ACATCGTATTTTTCTAAGTCGACACCACTGTCTCGGACGCGGTACGGTTTGAATTAAACAAGTA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ATTTTTAAGATAAGTTACAAAGAAAATATCAAACATAATTAAAAATTTTGGGAAGCCAACAGAT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TAATTAATGCTATTCCAATGTTGAGTCGCAAATTTAAGTTCTAATTAAGGAGAGAATTCACTT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AACTGCCGCAAATTTTTTTTTATCTTTCTACCTGATTATTCAAGCACCGAGCATAAGTTATGAT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GCAAACATGTTACTAATTTAATAATATGTATTAAAGATATAGATACATCTTAGAAGAAAAGCTAAG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AGACGACAAGTGCATTGCGTTAAAAAAATGTGTAGTTTAATTTGAATTTTAGAAATAAACTAAG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GTACTAAAAACCAAATAAAGAAAGCAATTAGATGAGGAATCACACATGGATTCCATTTTGTGAA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TGTGACATTACACTATTGGTGTTTTCCACTAACATTTTACTATTTTAGTAACTTTGACTTCGT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CACTCACGAGATTAAATCCCTCTTTGATCAAATTTTCTGCTCAATTATTTCTTTAGATAACTAG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TCTATATTATTAAAAGAGAAACAAAACCTGAAAGTTATAAGGATAACACTATATCCAAACAAG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CAAAAAAAAAAAACTGACATAAACCGGGTTGAATCCTGTTAAAAGACCAAACAACCCATTATCT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TTAAAAGAGAAACAAAATCTGAAATTTACAAATTTATCACTATAACCAAACAAGAAAAAACTCAG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ACCAAAAATACCCGACTAGATCCGACCCGGCAACAATGAGAAGACAAAAAGCCCAAAGCAGTAA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AATATTTTTCGGATACAATTTTAAGAGGGGTTTTCTGGTCCGAAAATCTTCAAGAAATATAGTT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CAACGGAGATACTCGATCCGACCCGAACGCGGCGTAGAAACACGCGGATCTAACAAGAGGAGAGG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TAAATTGAACCGACTAAATAAACCGAATATTGTTCCAAAAACAAAAGAACCGGACGCTTACCAAA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ATAAATAAGTCCAATTAACCGGATAGCTCCTAAGAATATGCAAAAAATTATCAAGAAAATTAGTT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CGATATTTGAAACATAAATGTCATATATTTGAAACTTAAATACGATATCACAGCGTAAGAAAG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CGTACCCTGATTTAGCATAATAAATACTTCAGCTTCGACGAATGAAAAATCTGCGTCATTTTCCA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TCGTTAATTAACTGTGCCAATCAAATACAAAAACAGAAATGTCATAAACATCAATAACAACTCG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TTTCCACGCAAAATCTAAGAAGTTTTCCACAAATTTCGCTAATTAACTAAAACGAATATACTTA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TAATCTAAAGCATGTACTAAGCACACAAAAGTGTCGACATTCATGATAGTATTAAAACTGAATTT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CAGTTACCAAAAAGAAAAAATCAAAGATTCTTGTGAAAATATCCCTACCAAAAATATACCGTGT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TAATATTTTTAAATCATATTGATTAAAAACCTAATGACCCATCCTATGAAACTATAAATACATCG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CAGGGTAATTGTTACATACCTTGAAATTGCTAATGATTTTTTCCTTCTGTCTAATTTCATGTTTA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ACGATTTGTTTTATATGTAGGGGAATTCATGAATGGAAAAGCAACCAAAAGCTCTTTCTTAAATC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GAAACTATGATACGATCAAAGGTTAATCCCCATCGATCGGGTCAAGAAAATAGATAGTTGCCCC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TTTCACATACCTTTATGATGGCAAGCCTTTCAAAATAGGTTGGGGAATCCAAGTTAAGCTTCTT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GCAATACACGTCCGCATCTGGACAAATGGAGCTAATCCTAGCAAAAGAAAATGTAAGTCAACGT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ATAGACTATTAGAGATTTTGTACACGTTTTCGATTCTGAAATCTTAATCTCGATATGTCTTGCAA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GAAAACACAGGCTTATGAATGTCACCATACCTTTAATTCGATTACGCGTGATTTTCATCGAAG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GAACCAACTGATCCGACGGATTCACCAAATCGATTTCATATCAGAAGACTAGATATCAATTTACG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GAGTCTACGCTCACGGTTGTGCGACTTTTCGTTTTTCGCAAGATGGTAAACAAAAAGAGTGGATC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AAGGCCCACTTTTTAATGGATAAAAACGACGAGAAATGGGCTTATCCGTTTTAGACTCATACCC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AATTAGTTCGGCCCAAATTTTGACCACTTAATTTATCACTTTTAATCCTACACTAAAATTAACA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TAACACTGAATAATTGTATAATTCATCTCATATCATATAATATATTTTTTACCTAATGTATTT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TATCAAAAATTACAAAATCTCGTGCTTCTCAACAACATACATTTCTTCGTTATATATCAGAAATA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TCTTTACATAATTACAATATAAATACTTTAGGGGGGTTTATTGGTAGATGAATTTGTAAGAATT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TTTTCAGAAATCTTTGTTATTGATTTGTGAATTCTAACAATCTTATTAAAATCTGTTGTTATTG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GTGATTTATAAAGTCAATACAAAATCAGTTGTTATTCAAAAAGTTTGTGTTTTAATGATTTCAT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CATTAAAATCCTTGTTATTGGGACATGGATTTTAAACATTTTAACTCATAGAACAAGATTTCCAA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AGCTATAACCCTTAGATTTTCAAAATTCATTATAACAAAATATTTTGATTGATTTTATGAATAT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TCTCTCCAAATCTAACATAAACTCTTCATAAATTTAACAAATCTCTTAACTTTCAAAATTTATC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ATAGAAATTCATCTCCCAATAACCCCCCTTAGTTTTCTTATAAAAAATTACAACATCATGTGTCT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TGATTATAATAATTCCAATTCTTAGTATGCAATATTGCGAGGATCATGTGTCTAAACTAGCGACG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GGACAAGTTTTATCCTCGCCCCATATTCAAATTGATAATGTTTTATAATCTCACTTTTCTTTTGT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TTTATATAAAGTGTTAATAGATATATACCATATTTTTATCCCAAAAACTTAAGAGTATGTAGTT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ATAAAACTCTAATTGATCATCTACTCCATAAAAAGCTAATTTCGAAATTTATAAAACAAAGTCA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ACAAACAACTTATCTTGTGATTAAGGATGTTTTTACTTATGACTCAGCTAGGTTCAAATCTCAAA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GCCAATTCAAATTTTATGAAGTTCGGTACTACTGTAAATTGAGCCACCAATCGTTTTTAAAAAGG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GATTAGACTAGTCTATAATCCATTATAGTGAAAATTGCTACACAAAATATCATACTTTTATATAG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ATGTAATCGATTTTAAAATAAACTTATAGTTTTATATTCTTGGAAATTACTGAAAACAAAAAGA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CATTTTGATAGGAACTAGCCTGAAAATTCGGAAGGAAAATAGGAATTCGAAACAAAGATTAAAAT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CGAAATTAACATGGTAAAAAAAACTAAACCAAATAAAAAAAGTTTAACGTAAAAAGAAAAGTTT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AAAAGAATCCAGACTAACCACAACTTTTGAAGCATAATCCATAAATGTTAGGTTTAGAACGAC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GATTTAGTAACTATTTTCAAATCATTTAGTACGTCTTTCTTTTTTTTTTTGGCTCAAACATAAC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CATTAGAAATGATTTCATTAGTACGTCTTTCTTAAACTTCTAAGAACCAAATTTGTGGTATAT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TATATTTGAGTTATTTTTTCTTTTGACTTTTATGTAATTGAATTCTTTTGGGGATTTCGGAAAAG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ATACATTTCGGTACTGTTAGAAGGAGAAAATTACATCAATGAGGAGGACTTTGTAACTATGGTA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GCCTTAACAAAAATACATTGTTGCCCTTTTATTTGTTTCACCTTTAGACAATTTAACTTTATAT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AAATCGCATTTTAAGCCGATAAATGCTAACATTTTAAACTTTTAAAGTTTTTATTAGCACTTCA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CAAACTATTTTTTTCATACTTTAAACGAAAGTAACAAATTTTTACGCGCCGCCGAAAAAATTAA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AATTTAATATTCTAAATTCAAAGAATCAAAAATTAAACGAAAAAGGCTTAATAACTTGAACTC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ACAAATTTTATTTACCCTATTTCGACTTATAAACATTCAATTATCTCTTTGAAACTCTGCATTG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AATTGTTAATTTTATGGTTTAAAATACGAGGATAAATAGTTTGAGTGTTGTCATTGGTCATTT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TTTTAAAATGCAATTTCTCCCTTTATATTTTACTATTTTTTCAATTTTTACTTTTTATCTCTCA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AGATATCTTCTCTCCCTCACGATAAATCCTTCTCTCTCTTCTTTTCTTTCTCCACTTTATTCATC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CTTTCCTTCTCTCTTTGCTTCCTACAAATTCTGTCTCTCATTTTCCACTAGGTTCTTCTTCCACC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GATTGGGACAAGGGTTGCGTAAAGACATTATTATGCCTTGAATAAGTGTTTGTGTATGCATGCC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CAAAAAAAAAAAAGAATAAGTGTTTGTGAACAAAATATCTTGGATAGAATTTTAGAATATATCAC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TCGTGGACAATAGGTGTGTGAACATATATATATATATTCAGACATATAACAATAAAATATGTAC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CTTCGATTTTCACCTCTGATACAACAATTCATCCACATCTTTATTATGTCCAAACAAAAGTAATCC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CAATAAATCTACATAATTTGGCTCTCTTTGATTCTTCCACTCTTACTTTCATCTTTTTATTTCCG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CAAGCAACAATGTTTCATTTTCACTTCTCGTTATCATCATATATTACAATTTTTTACCCATGTT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TATCAAAACACCAATTAGATACATGAAAACAATTCAATCCCACACCAAACCAGAAATCGTTTTA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GCTTCAGTTTCAGAAATTAATATACGCCAAAAACGTTGGTTACTGTGAAACACACACCAAACC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ACCATCACAGAAATAGCCAAATTTATCCACAATTGTATAAGAAAAAGTCTTTGCGTAAGGAGAG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AAGTAAATTTCTCGTACACAAGTGTCACCAAGTGAACATACATTAGTCAATGTTAGTATTTTAA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CTTTAGCTATATATAAGGACCCATCTTTGTTGAAAGAAGATGAAGTTCACAAAAAAACTTTTGC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TCTCTATCGAATACTGTTATCCCACTTTCCTTCCCTTTTCCTTCCCTCTCTCTTTTAATATCTCA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ATATATAATATTTTATAACATTAATAATTTTTTAATAAATCCTAATAGGGGTATGATATATAAT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TGGTCAAAGAAGGTGGAAGAAGCGTGAGGATTACTGTGGAGGAAAAAGAGACATTGGAGAAAGC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TCAACATTACTGTCAGATGTCGAAGGAGAGAAAGTGAGAGAGTGTGAGACTCTGAGAGAGAGAGA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GAAGGAGAAGAAGACAAAAGCTAATTTAAAGCTACGAATAATTTAAAGCTACGAAGACGAGACGG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ATATTCACCCTCGCTTTTCACATATATTTTCGGTATTGCCACTCTCAAATTTTATTTTTTCCC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TTGTCTTTTTTGACCCGGCCCTGCTTATTTGGCTATATAAGCAACTACCTTATCTAGATATCTTC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GCAATCTTCCTCTCTACGTTCCAAAACCTCTCTCACTCTCTGTCTTCACCTTTGTGGTAATAC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TCTGATCGAACCGCACCAAACCAGTCCGGTCTTTCTTCTCGGCCTCGTCTTTTCTCCGGTATTC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TTCTTAATTCACATAGATTTCATAACAAGTGATTTTTTCGTAATAATTAAAATCCGATCAAATTC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TAGTGATATGATATATGCATATATGCATCCAACACGTTATATGCATCCCAGCATAACAGTTTTGC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ATTTTTTTTCCCTTAAAAGATTTGGAAAATTAGCCATTAATCCCATAATAATCTCTTTTTGCGA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TTTGTTTTTTTCTGTTTTAGATTTCCGTTTCACAGATTCGCCATTAATCCCATAATAATCTCGAT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TTATTTTTAGATTTCCGTTTCACAGATTCGCCATTAATCCCATAATATTCTCTTTTTATAATGC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GTTTTTTTCTTTTTAGATTTCCGTTTCACAGATTCGTTAATCATAAAAAACTTTGATACAGAAAT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TTACAGAAGGAGGACAAGAACAAAGAAGAAAATAAAATGACAAAGAAGAAGTGGCAGAAGAGTTA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ACGTTTTAGGAATCTGTTGTACATCGGAGATTCCTCTGATCGAGAATATTCTCAAGTCTCTCGACG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AAGGACTATACCATCATCGTTCCGTCGAGAACCGTGATCGTTGTCCACGACAGTCTCCTCATCTC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TTCCAAATTGGTAAAGCATTAGCTAATCACTTTCTTCGAATTTTTATTTTTACCTAATAAAAATA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TCAAAAACCATAAAGTAATCTCACTTAACACGTAAACAATCACTTTACTTTTCTTCTCTTTCTG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TCAAAATTAATTAATGGTTTCGCGTCCTCGTTTGATACGCAAAGCCTCAAATTAATTTTTTTTTG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TAAAATTACTCTATCTATCAGATTTACCATAAAAGCTTACTTTGACTTTACAAAACATTTATTAG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TCGTTTATCACCAACCTATTCAAGATTTAAGGGAAAATAGTTATCCTCAAAACTAGGGAATTC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TGAAGTTTTTAACGATTCTACTGAAAAACAAAAGCCCTATTATTTGGGTTTCTTCTCGAGAA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AATATTGTTGTTATGGATTTTTTTTCATTTTTATTAAAATTAAAAGAAAATTCAAAAGTTATTT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CAAGTTTTTTAAAGCTATTTTGATGGATTGTTTTAGGAAAATTGATCTAACCAACAATTGTAA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TTTTGTGTGTGTGATAAAGTCTACTTTTTCAACATTAAAAACTAGAAATTGAAATTTACGGCT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TACAATTTTGCTCGAGCCAGCATCTTTGTGTATAAAACTTTGCATAACTCATACATACCACATG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GTCACGTGTGTACTGTGTAGCATAAACAATATCTAACTGAGTATTCCAAAAACATTTGCAAAAG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GTTCAGAAAAGCCTGTTGAGTTATTTACCAGATCTTTTTATAATTTTGCTAGAGCCAGCTTTTT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ATAAAACTTTGCATAACTCACACATACCACATGTGACATGTCACGTGTGAACTGTGTAGCATAAA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ATCTAACTGAGTATTCCAAAAACATTTGTAAAAGAAAAGTGTTCAAAAAAGCCTGTCGAGTTG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AGATCTTTTTATCAAAATATTTTATTGGTAGTGGATCATACTCGTTACTTAACTATATATTTAT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TTGACTGAAAACCCATTCCAGTAGTACTTTTTTTCCACTCAAGAAAAGTATGAATTTGATGTT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AAAAGTATTAATTTTTAAAACAAAATTTCTTACATATTGGTTGTTTAATCATTAACTTCCAAA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TGCGGTGCAGCTAAGGCACTGAACCAAGCGAGGTTAGAAGCAAACGTGAAAGTAGACGGAGAAAC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TTCAAGAATAAATTGCCAAGCCCTTTCGCGGTGTTTTCCGGCATATTCCTCCTCCTCTCCTTCTT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GTATACCCACCTCTTCGATGGCTAGCTGTCGTGGGCGTCGCTACTGGTATTTATCCGATTCTTG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CCGTCGCTTCTATAAGAAGGCTTAGGGTCGACATCAACATCCTAGTCATTATCACAGGTAATAC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TTTCACTTTTTATTTAATATTATTATTTTTATCCACATCACTCATATTGCGTGTAACTACTGTA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TTTGTTAGTTTACTATGTAGTATTAGTTGAGAAAGAAAATTGTGGTTATAGTAAAACTATTCAGG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TTAATAGACCTATAATGTTCTTGGAAACTTGCGAGTCTTTTACGCTGAATTTACCCCTTTATATG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TCAGATTAGCTTACCTATATACTACTGCTTTCCTGCAACACCTACCACTCCACGAAACCTTTTA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TATCCTTTACTTTTTTCTTAATATTTTTTTAAAGTATTACATATGGGAAAAATATCAAAACACA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TTAATTAATAGATGCGCAATTATTACTTTATAGAAATTCAATTCTAGGAATGTAGCAATTTGAT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GTTGTATATGTTAATTGTATATTTGAGTTATAAGTTGTGGAACTACATAAAACTACTTTATATT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TATGTAAAGTACATTTGAGTAATAGCCTAATAGGATATAGAAAAATATCAAAATGTCAATGT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CCGGACCAGAAGGCGAACCGGATAATCATCCGGGTCATGGTTCAATTTGGTTCGACCGGGTTG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GGTTCATAATAATTTATGTTTATTTATTTTTAAATATAGAACTTTTATTTTTCAAAGTTCCCAAG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CACATACATAGAATAATTATTGTGATTTTACATAATTCTCTTATGGAAATATAATAATTCTTT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TGTAGTTTAAAAAGATAAATCTTTTACGTACACACAACATAGATATATAGATTTTATATATAAC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AGGCAACTAGGAAAATGGAAGTTTCATGATCGAGAGTTGTGTGGTTCTTTGGGAAAACTTAATT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TTATTTTATACGAAAGTAAAGGATTCGTTTGATTCTTGCTCAGTTTATTATTATTATTTTTTA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GCTGCAGTTACGTCCCATAGAAGAAAAAAAGGTTAACTCGTATTTGATTGGCTTATCTTCTACG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AATGGGAAAAACTCAAAAAAGCAAAGCAAACTTTTTAGTTTTAAGTTTTAACTCGTGAAAAGAA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AAAGAGCAACAAATAATTGAAAGAACAAAAGCATCAAAAGTAAAGAAATTAATTCATAATTCAT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GATAACGGAGTTACTTTTAGTTGAAATTTCGGTTTAGGACACCAAGCTTGTGAATCCATAATAT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TTTTTTAAAATCTTGATCTTTTGTTCGTTTGTATGATGTAATAGTCACTTCAACAAAACTATAAC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AATATTCCAATTTCATCAAACAGTGGCTGCAACACTTGCAATGCAAGATTACATGGAGGCTGCAG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GTCTTCTTATTCACCATAGCTGACTGGCTGGAAACAAGAGCTAGCTACAAGGTATGTTAACTAG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TCATATATTGTGTTAATCAAACTACTATGGATTATCTGAAGTTGAAATTGTAATGGATTATTGA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CAATTGCAATCCCAGGCGAGCTCGGTGATGCAGTCTCTGATGAGCTTAGCTCCACAAAAGGCAG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CAGAGACTGGAGAAGAAGTTGAAGTAGATGAGGTTGAGCTCAACACAATCATAGCAGTTAAAGCC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AACCATACCTATTGATGGAATTGTAGTCGATGGAAACTGTGAAGTAGACGAGAAAACCTTAACTG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GCATTTCCTGTGCCTAAACAGAGAGATTCTACGGTTTGGGCTGGAACTATTAATCTAAATGGTA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CCCTCTTACACAAGCTTCAATCTTAGAAAAGTTTCAAGCTTTAACCTTTTTGTTTTGGCAGGTT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GTGTGAACACAACTGCTTTAGCTAGTGATTGTGTGGTTGCAAAGATGGCTAAGCTCGTAGAAGAA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GAGCAGTAAAACCAAATCTCAGAGACTAATAGACAAATATTCTCAGTACTATACTCCAGGTTTG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ACATAAACCATAACTTGTTTTCTTTATGTTCTTGATTCTTGTAATTTGAGACCTCTCTGTTTT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GTTTCAGCAATCATCATAATATCGGCTGGCTTTGCAATTGTCCCGGCTATAATGAAAGTTCGCAA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ACCATTGGTTTCATTTAGCACTGGTTGTGTTAGTCAGTGCTTGTCCCTGTGGTCTTATCCTCTCT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AGTAGCTACATTCTGTGCACTTACTAAAGCGGCAACTTCAGGGCTTCTGATCAAAAGTGCTGAT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GACACTCTTTCAAAGATCAAGATCGCTGCTTTTGACAAAACCGGAACTATCACTAGAGGAGAGT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TCATAGAATTCAAGTCACTCTCTAGAGACATAAGCCTAAGCAGCTTGCTTTACTGGTAATAAAA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CTTGTTCTAACCAAAAACTAGTTTGATGGGATAACGTATGAATGACAATTTCTTGTTTGGTTCTC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ATCAAGTGTTGAAAGCAAATCAAGTCATCCAATGGCAGCAACGATTGTGGACTATGCTAAATCTG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GTTGAGCCTAGGAGTGAAGAGGTTGAGGATTATCAGAACTTTCCTGGTGAAGGAATCTATGGGAA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TGGGAACAATGTTTACATTGGGAACAAAAGGATTGCTTCACGAGCTGGTTGTTCAACAGGTAAAG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AACTTTGGCCAAGAAAAAACTCAATGGAATGGTTTTGTTGAGTCCTTAATCATTTTGAAACTGT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CTTGACAGTTCCAGAGATTGATGTTGATACCAAAGAAGGAAAGACTGTCGGATACGTCTATGTAG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GATTAGCTGGAGTTTTCAATCTTTCTGATGCTTGTAGATCCGGAGTAGCTCAAGCAATGAAGGA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AGATCTTGGAATCAAAACCGCAATGCTAACAGGAGATAATAAAGATTCAGCAATGCATGCTCAA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GGTATGAGACTGAAAAAACCAAGAATTTTTCATTACTCTCCTAACGTTAAGAGATTATATTAAAA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CATGTTCTTATATGGAACAGCTAGGGAATGCTTTGGATGTTGTTCATGGAGAGCTTCTTCCAGA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ATCCAAAATCATACAAGAGTTTAAGAAAGAAGGACCAACTTGTATGGTAGGAGATGGTGTGAAT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ACCAGCTTTAGCTAATGCTGATATTGGTATCTCCATGGGATTTCTGGCTCTGCGCTCGCGACGCAG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TCATATCATTCTCATGTCAAATGATATCAGAAGGATACCAAAGCGATAAAGCTAGCAAGAAGAGC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CGGAAAGTTCTTGAAAACGTGTTCATCTCCATCACTTTGAAAGTAGGGATACTGGTTTTAGCATTT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TCATCCTTTGATTTGGGCTGCGGTGCTTACTGATGTAGGGACTTGCCTGATTGTGATTTTTAAC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TTGCTTCTGCGAGAGAAGGATAAATCTAAGAACAAGAATTGTTACAGGGCTTCTACATCTGTGT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GTAAGAAACTTGAAGGCGATGATGAAGAAGGTCTTGACTTAGAAGCAGGGTTGGTATCAAAGAG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CAACTCAGGATGTTGTGGTGATAAGAAAAGCCAAGAGAAGGTGATGTTGATGAGACCAGCTAGT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AGTACTGACCATCTTCACTCTGGTTGTTGTGGTGAAAAGATCAAGAGAGTGTAAAGCTTGTGAA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CTGTTGCGGTGAGAAAAGTAAGAAACCAGAGGGAGATATGGCTTCACTGAGCTCATGCAAGAAC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AATGACCTGAAAATGAAAGGTGGTTCAAGTTGTTGTGCTAGTAAAAATGAGAAGCTGAAGGAAGT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TAGCAAAGAGCTGCTGTGGAGAGAAGGAGAAAGCAGAGGGAAATGTTGAGATGCAGATTCTAA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GAAAGGGTCGCAGAAAAAGGTTGGTGAAACCTGCAAATCAAGCTGTTGTGGAGATAAAGAGAAGG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GAAACACGTTTGTTGCTTGCTAGTGAGGATCCATCTTATCTGGAGAAGGAGAATCTGAAAAGTG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GGTGATGATTGCAAATCTCTTTGTTGTGGAACTGGTTTGAAGCAAGAAGGGTCTTCTAGTTTGGT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TGTGGTGGAGAGTGGTGAATCCGGGTCAAGCTGTTGCAGCAAGGAGGGAGAGATAGTGAAAGTC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CCAAAGCTGTTGCACAAGTCCAAGTGATGTGGTGTTATCTGACTTTCAAGCTAAGAAACTAGAG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GCGAAGTGAAGAAGACTCCAGAGGAGGTTTGTGGATCTAAATGTAAGGAAACAGAGAAGCCTCAC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TTGGTAAAAGCTGTTGCAGGAGTTATGCAAAAGAGTATTGCAGCCACAGGCATCACGACAACCAT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CCACCATGTTGGGGCTGCTTGACGGAGATAGTGATTGATTACCTTTAAACTCTCGACCCATCCAT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GCATAACCTTTCCTTCTTCAACCAATGTCGCCCAGAACAAAATAAAAACTTATTTAGTGTTTCCA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GGTGTGATTCGTAAAGACAATGCTGTTGATCGTTGTTTGTCTTTTATGTTTGCCAAAACCATAA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CTCCTTTTCTTGTTTTTATTCTCTTCTTGAAGATGCCCAGAAGAAGTTTGAACTTCGATCCTAG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TAAAATCAAATAGAACAAGCAGTTGAAACATAACTTAGCCTTGGAGTCTTTTTGTATGCTGTGT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TAAGCTTTCTTGACTGACACGTTTCTTGTCAATTCTAGGGCATTACTTTATTAGGACAGAGAAGG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CAGTTCGTGTCCTGGAGAGTTTAGGTGAAAAAAAAATAAAGAGCAAAAACTGACTGCTCGCACA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TAATCAAGAATCAGTAAAAATAAAAATTAATCAAAGGGTGACACAGCTCATGATCTTATATGAA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AACCATACTCTTCTCACTATATAAACAAATGTGTCATTTCTTGAAAACAATCTGAAATATTCCGC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CTGAAAGCATAGCATTAGAGGCAAAACCCTAGCTATTCTTTTGTTCTCCGTCTTTATTTCTTATC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TTCGTCAAGCTTGTCGATGAGGTGAAAACCTTCTTAAAATATATTATTCGCTTCTTCAAGTTTA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CATATACCCTAAGTTCCACAAACTTTTGTATCTCGAGATAAAACTTGTGACACATCTGATTCAAC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ACCTAATGTTTTTAAGATCTACTAGGTAGGATACTTGCGCTTCGCCGCGGAAGACTTTTTTTGT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ATATTTTATATTTTGATATTTTAATCCAGTTTTCCTTATATTCCATCTGTTCCATATTAAAATGT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AAGATTTTTTCATACATATTAAGAAAATATTAAAATTTTTTATTTTACTCATTATTACTCAAAA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TTCTCAAGGAGAAATGTGTAAAATCTTTGATGAATTCTCTTAGAAGGAAAGGAAGAATCATGAG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TCTCCATCAATTTCAGAGAAAACTGCTTCCTCTTCCTCCTCCAGGTTGTTCTTCTTCTTCCTCCA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TATGCTCCGACGCGGAATCGGCTTAAGACTTTTAAAGAAACACAGTCTCTAAACGCTCGATTTAC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CCGGTTAAATGAAGGAAATCAATAAATGAAAACCGGATAAAATTAAACCAAAAAAATTGCTGAC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TATTTATAATATTTATATTAGATGTTTGTTTTAAATAACGTGAAGTAGATTATCTTGAGAAGCA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GATTTTTCTGTGCTGATTAACTACAATATCTTTACAAAAAAAAAACAACAGCAATTCCTCGAATG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CGTAAAAATTAACTCCAAATAATGTAACTTCATTTTTACCCCAGAATTAATGGTTGATTCCACCA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TTATAATAGCATTACCATTTAGGTCTCTGGTGATGTTTATGTTTGTATCACCATTCATTAGTTA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TATATAATGCTAATGTT</w:t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sectPr>
      <w:type w:val="nextPage"/>
      <w:pgSz w:w="11906" w:h="16838"/>
      <w:pgMar w:left="2268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5T20:13:00Z</dcterms:created>
  <dc:creator>Seosamh Ó Lochlainn</dc:creator>
  <dc:description/>
  <cp:keywords/>
  <dc:language>en-US</dc:language>
  <cp:lastModifiedBy>Seosamh Ó Lochlainn</cp:lastModifiedBy>
  <dcterms:modified xsi:type="dcterms:W3CDTF">2010-11-15T20:14:00Z</dcterms:modified>
  <cp:revision>1</cp:revision>
  <dc:subject/>
  <dc:title>Data S2</dc:title>
</cp:coreProperties>
</file>